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570A122" w:rsidR="00020D78" w:rsidRDefault="00772D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4B6B5F35" w:rsidR="00DA6C0A" w:rsidRPr="00244B96" w:rsidRDefault="00772D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70EA38CB" w:rsidR="002A58E6" w:rsidRPr="00244B96" w:rsidRDefault="00772D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-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7455047F" w:rsidR="002A58E6" w:rsidRPr="00244B96" w:rsidRDefault="00772D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62A22D35" w:rsidR="002A58E6" w:rsidRPr="00244B96" w:rsidRDefault="00772D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9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02AD3DB9" w:rsidR="002A58E6" w:rsidRPr="00244B96" w:rsidRDefault="00772D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5AE18CFE" w:rsidR="00D15170" w:rsidRPr="00244B96" w:rsidRDefault="00772D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, 10-11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1C04FD7C" w:rsidR="00D15170" w:rsidRPr="00244B96" w:rsidRDefault="00772D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1885B500" w:rsidR="00A672F4" w:rsidRPr="00244B96" w:rsidRDefault="00772D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484C5F67" w:rsidR="00A672F4" w:rsidRPr="00244B96" w:rsidRDefault="00772D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37322A8" w:rsidR="00A672F4" w:rsidRPr="00244B96" w:rsidRDefault="00772D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3055508" w:rsidR="00A672F4" w:rsidRPr="00244B96" w:rsidRDefault="00772D1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3FA92035" w:rsidR="00D15170" w:rsidRPr="00244B96" w:rsidRDefault="00A046E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A5241F7" w:rsidR="00594872" w:rsidRPr="00244B96" w:rsidRDefault="00A046E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439227E3" w:rsidR="00594872" w:rsidRPr="00244B96" w:rsidRDefault="00A046E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7ECF794C" w:rsidR="00594872" w:rsidRPr="00244B96" w:rsidRDefault="00A046E1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13AA8FB2" w:rsidR="00594872" w:rsidRPr="00244B96" w:rsidRDefault="00A046E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5E9BD80F" w:rsidR="00594872" w:rsidRPr="00244B96" w:rsidRDefault="00A046E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5F8E023" w:rsidR="00594872" w:rsidRPr="00244B96" w:rsidRDefault="00A046E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4AA102D2" w:rsidR="00594872" w:rsidRPr="00244B96" w:rsidRDefault="00A046E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5E56104" w:rsidR="00594872" w:rsidRPr="00244B96" w:rsidRDefault="00A046E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08568B94" w:rsidR="00D0061E" w:rsidRPr="00244B96" w:rsidRDefault="00A56CE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; Table 1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4B57E992" w:rsidR="00D0061E" w:rsidRPr="00244B96" w:rsidRDefault="00A56CE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1DF783B" w:rsidR="00D0061E" w:rsidRPr="00244B96" w:rsidRDefault="00C721D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9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77569C1" w:rsidR="00D0061E" w:rsidRPr="00244B96" w:rsidRDefault="00A56CE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6D26B4A6" w:rsidR="00D0061E" w:rsidRPr="00244B96" w:rsidRDefault="00A56CE5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26258689" w:rsidR="00765305" w:rsidRPr="00244B96" w:rsidRDefault="00A56CE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7BC02A4" w:rsidR="00765305" w:rsidRPr="00244B96" w:rsidRDefault="00A56CE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21132DF1" w:rsidR="00765305" w:rsidRPr="00244B96" w:rsidRDefault="00C721D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0</w:t>
            </w:r>
            <w:bookmarkStart w:id="44" w:name="_GoBack"/>
            <w:bookmarkEnd w:id="44"/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5F2BEC85" w:rsidR="0091791F" w:rsidRPr="00244B96" w:rsidRDefault="00A56CE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1379E99F" w:rsidR="0091791F" w:rsidRPr="00244B96" w:rsidRDefault="00A56CE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5"/>
        <w:bookmarkEnd w:id="46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0801FC3D" w:rsidR="0091791F" w:rsidRPr="00244B96" w:rsidRDefault="00A56CE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74E112A7" w:rsidR="0091791F" w:rsidRPr="00244B96" w:rsidRDefault="00A56CE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1DC886D4" w:rsidR="0091791F" w:rsidRPr="00244B96" w:rsidRDefault="009E7A4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7EE8F9BD" w:rsidR="00347D18" w:rsidRPr="00244B96" w:rsidRDefault="009E7A4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072B9A50" w:rsidR="00347D18" w:rsidRPr="00244B96" w:rsidRDefault="009E7A4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199BD78" w:rsidR="00347D18" w:rsidRPr="00244B96" w:rsidRDefault="009E7A4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8-30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8340F2" w14:textId="77777777" w:rsidR="00EC6101" w:rsidRDefault="00EC6101" w:rsidP="00373BCA">
      <w:r>
        <w:separator/>
      </w:r>
    </w:p>
  </w:endnote>
  <w:endnote w:type="continuationSeparator" w:id="0">
    <w:p w14:paraId="35350B71" w14:textId="77777777" w:rsidR="00EC6101" w:rsidRDefault="00EC6101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AC430" w14:textId="77777777" w:rsidR="00EC6101" w:rsidRDefault="00EC6101" w:rsidP="00373BCA">
      <w:r>
        <w:separator/>
      </w:r>
    </w:p>
  </w:footnote>
  <w:footnote w:type="continuationSeparator" w:id="0">
    <w:p w14:paraId="1AAE7679" w14:textId="77777777" w:rsidR="00EC6101" w:rsidRDefault="00EC6101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4D50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2D10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513F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E7A41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6E1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56CE5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1DA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101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4F89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91A03-8C80-4943-902F-E15AA4ADD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082</Words>
  <Characters>616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Nathaniel Williams</cp:lastModifiedBy>
  <cp:revision>7</cp:revision>
  <cp:lastPrinted>2017-04-04T11:32:00Z</cp:lastPrinted>
  <dcterms:created xsi:type="dcterms:W3CDTF">2018-12-11T23:58:00Z</dcterms:created>
  <dcterms:modified xsi:type="dcterms:W3CDTF">2018-12-12T00:10:00Z</dcterms:modified>
</cp:coreProperties>
</file>